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D3AB5" w14:textId="74D1134A" w:rsidR="00585584" w:rsidRDefault="00585584" w:rsidP="008958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1</w:t>
      </w:r>
    </w:p>
    <w:p w14:paraId="03540D6D" w14:textId="15531727" w:rsidR="00B94C12" w:rsidRDefault="00895895" w:rsidP="0089589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895895">
        <w:rPr>
          <w:rFonts w:ascii="Times New Roman" w:eastAsia="Times New Roman" w:hAnsi="Times New Roman" w:cs="Times New Roman" w:hint="eastAsia"/>
          <w:sz w:val="24"/>
          <w:szCs w:val="24"/>
        </w:rPr>
        <w:t>Table</w:t>
      </w:r>
      <w:r w:rsidR="002D051F">
        <w:rPr>
          <w:rFonts w:ascii="Times New Roman" w:eastAsia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FA210E" w:rsidRPr="00FA210E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="00FA210E" w:rsidRPr="00FA210E">
        <w:rPr>
          <w:rFonts w:ascii="Times New Roman" w:eastAsia="Times New Roman" w:hAnsi="Times New Roman" w:cs="Times New Roman"/>
          <w:sz w:val="24"/>
          <w:szCs w:val="24"/>
        </w:rPr>
        <w:t xml:space="preserve"> primer</w:t>
      </w:r>
      <w:r>
        <w:rPr>
          <w:rFonts w:ascii="Times New Roman" w:eastAsia="Times New Roman" w:hAnsi="Times New Roman" w:cs="Times New Roman"/>
          <w:sz w:val="24"/>
          <w:szCs w:val="24"/>
        </w:rPr>
        <w:t>s used in this study</w:t>
      </w:r>
      <w:bookmarkEnd w:id="0"/>
      <w:r w:rsidR="00FA210E" w:rsidRPr="00FA210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3A10C8" w14:paraId="4BC4D906" w14:textId="77777777" w:rsidTr="00895895">
        <w:tc>
          <w:tcPr>
            <w:tcW w:w="1980" w:type="dxa"/>
          </w:tcPr>
          <w:p w14:paraId="2A3F0B02" w14:textId="512F12C6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miR-124</w:t>
            </w:r>
          </w:p>
        </w:tc>
        <w:tc>
          <w:tcPr>
            <w:tcW w:w="6316" w:type="dxa"/>
          </w:tcPr>
          <w:p w14:paraId="15F00E0C" w14:textId="77CB635B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F: 5′-</w:t>
            </w:r>
            <w:r w:rsidRPr="003A10C8">
              <w:t xml:space="preserve"> </w:t>
            </w: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CTCCAGCTGGGTAAGGCACGCGGTGA -3′, </w:t>
            </w:r>
          </w:p>
          <w:p w14:paraId="4F961588" w14:textId="080BEAAE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′- TGGTGTCGTGGAGTCG -3′</w:t>
            </w:r>
          </w:p>
        </w:tc>
      </w:tr>
      <w:tr w:rsidR="003A10C8" w14:paraId="0B32481D" w14:textId="77777777" w:rsidTr="00895895">
        <w:tc>
          <w:tcPr>
            <w:tcW w:w="1980" w:type="dxa"/>
          </w:tcPr>
          <w:p w14:paraId="59C6941E" w14:textId="7F9CDC10" w:rsidR="003A10C8" w:rsidRPr="00156876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6316" w:type="dxa"/>
          </w:tcPr>
          <w:p w14:paraId="3FB33DC9" w14:textId="1B5F0DF4" w:rsid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′-CTCGCTTCGGCAGCACATATACT-3′, </w:t>
            </w:r>
          </w:p>
          <w:p w14:paraId="322D340B" w14:textId="32A0706A" w:rsidR="003A10C8" w:rsidRPr="00156876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′-ACGCTTCACGAATTTGCGTGTC-3′</w:t>
            </w:r>
          </w:p>
        </w:tc>
      </w:tr>
      <w:tr w:rsidR="003A10C8" w14:paraId="793E73C1" w14:textId="77777777" w:rsidTr="00895895">
        <w:tc>
          <w:tcPr>
            <w:tcW w:w="1980" w:type="dxa"/>
          </w:tcPr>
          <w:p w14:paraId="23054A44" w14:textId="33E81768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6912566"/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6316" w:type="dxa"/>
          </w:tcPr>
          <w:p w14:paraId="69D6C8D2" w14:textId="7121CB0E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GAGGGGGCCTCTCTAGCTT-3’, </w:t>
            </w:r>
          </w:p>
          <w:p w14:paraId="1CFEE25B" w14:textId="3877C28F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ACGGGTGTAAGTGCCATCT-3’</w:t>
            </w:r>
          </w:p>
        </w:tc>
      </w:tr>
      <w:bookmarkEnd w:id="1"/>
      <w:tr w:rsidR="003A10C8" w14:paraId="370FCEF1" w14:textId="77777777" w:rsidTr="00895895">
        <w:tc>
          <w:tcPr>
            <w:tcW w:w="1980" w:type="dxa"/>
          </w:tcPr>
          <w:p w14:paraId="6BEBA3E1" w14:textId="01E7901A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AURK</w:t>
            </w:r>
            <w:r w:rsidR="00392632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16" w:type="dxa"/>
          </w:tcPr>
          <w:p w14:paraId="5B90E3EA" w14:textId="69D7D84A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GGATATCTCAGTGGCGGACG-3’, </w:t>
            </w:r>
          </w:p>
          <w:p w14:paraId="49FAD6D0" w14:textId="467DB368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TGGTTGCCTGCAATTGCTTC-3’</w:t>
            </w:r>
          </w:p>
        </w:tc>
      </w:tr>
      <w:tr w:rsidR="003A10C8" w14:paraId="17F1C3EA" w14:textId="77777777" w:rsidTr="00895895">
        <w:tc>
          <w:tcPr>
            <w:tcW w:w="1980" w:type="dxa"/>
          </w:tcPr>
          <w:p w14:paraId="48509ABD" w14:textId="77777777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APDH </w:t>
            </w:r>
          </w:p>
          <w:p w14:paraId="7482C42C" w14:textId="4EE83360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Divergent</w:t>
            </w:r>
            <w:r w:rsidRPr="003A10C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A10C8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6316" w:type="dxa"/>
          </w:tcPr>
          <w:p w14:paraId="1F4C2FE4" w14:textId="2393A3B6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GTATTGGGCGCCTGGTCACC-3’, </w:t>
            </w:r>
          </w:p>
          <w:p w14:paraId="57ACB6E8" w14:textId="070110A5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CGGCTGGCGACGCAAAAGAA-3’</w:t>
            </w:r>
          </w:p>
        </w:tc>
      </w:tr>
      <w:tr w:rsidR="003A10C8" w14:paraId="016BB54C" w14:textId="77777777" w:rsidTr="00895895">
        <w:tc>
          <w:tcPr>
            <w:tcW w:w="1980" w:type="dxa"/>
          </w:tcPr>
          <w:p w14:paraId="0DE03FD9" w14:textId="77777777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  <w:p w14:paraId="30F5B57C" w14:textId="415B7551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hAnsi="Times New Roman" w:cs="Times New Roman"/>
                <w:sz w:val="20"/>
                <w:szCs w:val="20"/>
              </w:rPr>
              <w:t>Convergent primers</w:t>
            </w:r>
          </w:p>
        </w:tc>
        <w:tc>
          <w:tcPr>
            <w:tcW w:w="6316" w:type="dxa"/>
          </w:tcPr>
          <w:p w14:paraId="51E20A75" w14:textId="430D455A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TTCTTTTGCGTCGCCAGCCG-3’, </w:t>
            </w:r>
          </w:p>
          <w:p w14:paraId="5D4028D7" w14:textId="4A92B77E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GGTGACCAGGCGCCCAATAC-3’</w:t>
            </w:r>
          </w:p>
        </w:tc>
      </w:tr>
      <w:tr w:rsidR="003A10C8" w14:paraId="5BD0B2D6" w14:textId="77777777" w:rsidTr="00895895">
        <w:tc>
          <w:tcPr>
            <w:tcW w:w="1980" w:type="dxa"/>
          </w:tcPr>
          <w:p w14:paraId="45FC5623" w14:textId="6F78E48B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cMMP9</w:t>
            </w:r>
          </w:p>
          <w:p w14:paraId="1C16DB62" w14:textId="574D27CA" w:rsidR="003A10C8" w:rsidRPr="00895895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ivergent primers</w:t>
            </w:r>
          </w:p>
        </w:tc>
        <w:tc>
          <w:tcPr>
            <w:tcW w:w="6316" w:type="dxa"/>
          </w:tcPr>
          <w:p w14:paraId="1D656949" w14:textId="4BE7E4DE" w:rsid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F: 5’-</w:t>
            </w: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GAGCCAGTTTGCCGGATA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’, </w:t>
            </w:r>
          </w:p>
          <w:p w14:paraId="33EB0FFA" w14:textId="2E186738" w:rsidR="003A10C8" w:rsidRPr="00895895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R: 5’-</w:t>
            </w: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CTCCGGGGATCCACCATCT</w:t>
            </w:r>
            <w:r w:rsidRPr="00895895">
              <w:rPr>
                <w:rFonts w:ascii="Times New Roman" w:eastAsia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3A10C8" w14:paraId="45FA5072" w14:textId="77777777" w:rsidTr="00895895">
        <w:tc>
          <w:tcPr>
            <w:tcW w:w="1980" w:type="dxa"/>
          </w:tcPr>
          <w:p w14:paraId="145BCA51" w14:textId="167707F4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A10C8">
              <w:rPr>
                <w:rFonts w:ascii="Times New Roman" w:hAnsi="Times New Roman" w:cs="Times New Roman"/>
                <w:sz w:val="20"/>
                <w:szCs w:val="20"/>
              </w:rPr>
              <w:t>ircMMP9</w:t>
            </w:r>
          </w:p>
          <w:p w14:paraId="7069A919" w14:textId="23948916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Convergent primers</w:t>
            </w:r>
          </w:p>
        </w:tc>
        <w:tc>
          <w:tcPr>
            <w:tcW w:w="6316" w:type="dxa"/>
          </w:tcPr>
          <w:p w14:paraId="402C7689" w14:textId="3CB6F4FD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: 5’-CGACGTCTTCCAGTACCGAG -3’, </w:t>
            </w:r>
          </w:p>
          <w:p w14:paraId="20891513" w14:textId="0A06AA11" w:rsidR="003A10C8" w:rsidRPr="003A10C8" w:rsidRDefault="003A10C8" w:rsidP="003A10C8">
            <w:pPr>
              <w:pBdr>
                <w:left w:val="single" w:sz="4" w:space="4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10C8">
              <w:rPr>
                <w:rFonts w:ascii="Times New Roman" w:eastAsia="Times New Roman" w:hAnsi="Times New Roman" w:cs="Times New Roman"/>
                <w:sz w:val="20"/>
                <w:szCs w:val="20"/>
              </w:rPr>
              <w:t>R: 5’-TTGTATCCGGCAAACTGGCT-3’</w:t>
            </w:r>
          </w:p>
        </w:tc>
      </w:tr>
    </w:tbl>
    <w:p w14:paraId="1CCE5036" w14:textId="77777777" w:rsidR="00B757C2" w:rsidRPr="00FA210E" w:rsidRDefault="00B757C2" w:rsidP="00895895">
      <w:pPr>
        <w:spacing w:line="480" w:lineRule="auto"/>
        <w:rPr>
          <w:sz w:val="24"/>
          <w:szCs w:val="24"/>
        </w:rPr>
      </w:pPr>
    </w:p>
    <w:sectPr w:rsidR="00B757C2" w:rsidRPr="00FA2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2B561" w14:textId="77777777" w:rsidR="006D1370" w:rsidRDefault="006D1370" w:rsidP="00FA210E">
      <w:r>
        <w:separator/>
      </w:r>
    </w:p>
  </w:endnote>
  <w:endnote w:type="continuationSeparator" w:id="0">
    <w:p w14:paraId="1B0B0732" w14:textId="77777777" w:rsidR="006D1370" w:rsidRDefault="006D1370" w:rsidP="00FA2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AE59D" w14:textId="77777777" w:rsidR="006D1370" w:rsidRDefault="006D1370" w:rsidP="00FA210E">
      <w:r>
        <w:separator/>
      </w:r>
    </w:p>
  </w:footnote>
  <w:footnote w:type="continuationSeparator" w:id="0">
    <w:p w14:paraId="65F9CFC9" w14:textId="77777777" w:rsidR="006D1370" w:rsidRDefault="006D1370" w:rsidP="00FA2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26C6"/>
    <w:rsid w:val="00156876"/>
    <w:rsid w:val="002573FF"/>
    <w:rsid w:val="002D051F"/>
    <w:rsid w:val="00392632"/>
    <w:rsid w:val="003A10C8"/>
    <w:rsid w:val="0043065D"/>
    <w:rsid w:val="00585584"/>
    <w:rsid w:val="006D1370"/>
    <w:rsid w:val="00895895"/>
    <w:rsid w:val="009074C2"/>
    <w:rsid w:val="00A22483"/>
    <w:rsid w:val="00B757C2"/>
    <w:rsid w:val="00B94C12"/>
    <w:rsid w:val="00BA28A4"/>
    <w:rsid w:val="00E34065"/>
    <w:rsid w:val="00E726C6"/>
    <w:rsid w:val="00FA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FA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10E"/>
    <w:rPr>
      <w:sz w:val="18"/>
      <w:szCs w:val="18"/>
    </w:rPr>
  </w:style>
  <w:style w:type="table" w:styleId="TableGrid">
    <w:name w:val="Table Grid"/>
    <w:basedOn w:val="TableNormal"/>
    <w:uiPriority w:val="39"/>
    <w:rsid w:val="008958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1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10E"/>
    <w:rPr>
      <w:sz w:val="18"/>
      <w:szCs w:val="18"/>
    </w:rPr>
  </w:style>
  <w:style w:type="table" w:styleId="TableGrid">
    <w:name w:val="Table Grid"/>
    <w:basedOn w:val="TableNormal"/>
    <w:uiPriority w:val="39"/>
    <w:rsid w:val="008958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639</Characters>
  <Application>Microsoft Office Word</Application>
  <DocSecurity>0</DocSecurity>
  <Lines>3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仁杰</dc:creator>
  <cp:keywords/>
  <dc:description/>
  <cp:lastModifiedBy>749797</cp:lastModifiedBy>
  <cp:revision>3</cp:revision>
  <dcterms:created xsi:type="dcterms:W3CDTF">2020-10-17T05:38:00Z</dcterms:created>
  <dcterms:modified xsi:type="dcterms:W3CDTF">2020-10-20T05:58:00Z</dcterms:modified>
</cp:coreProperties>
</file>